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9E4" w:rsidRPr="006A3FA2" w:rsidRDefault="005E39E4">
      <w:pPr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bookmarkStart w:id="0" w:name="_GoBack"/>
      <w:bookmarkEnd w:id="0"/>
    </w:p>
    <w:p w:rsidR="00C92E85" w:rsidRPr="006A3FA2" w:rsidRDefault="00C92E85">
      <w:pPr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3690"/>
        <w:gridCol w:w="5166"/>
      </w:tblGrid>
      <w:tr w:rsidR="00C92E85" w:rsidRPr="006A3FA2" w:rsidTr="00C92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771342" w:rsidP="0077134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JO"/>
              </w:rPr>
              <w:t>المدرسة:</w:t>
            </w:r>
          </w:p>
        </w:tc>
        <w:tc>
          <w:tcPr>
            <w:tcW w:w="4428" w:type="dxa"/>
          </w:tcPr>
          <w:p w:rsidR="00C92E85" w:rsidRPr="006A3FA2" w:rsidRDefault="00771342" w:rsidP="007713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JO"/>
              </w:rPr>
              <w:t>اسم الطالب</w:t>
            </w:r>
            <w:r w:rsidR="00BE778C">
              <w:rPr>
                <w:rFonts w:asciiTheme="majorBidi" w:hAnsiTheme="majorBidi" w:cstheme="majorBidi" w:hint="cs"/>
                <w:sz w:val="24"/>
                <w:szCs w:val="24"/>
                <w:rtl/>
                <w:lang w:bidi="ar-JO"/>
              </w:rPr>
              <w:t>:</w:t>
            </w:r>
          </w:p>
        </w:tc>
      </w:tr>
      <w:tr w:rsidR="00C92E85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771342" w:rsidP="0077134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JO"/>
              </w:rPr>
              <w:t>الصف:</w:t>
            </w:r>
          </w:p>
        </w:tc>
        <w:tc>
          <w:tcPr>
            <w:tcW w:w="4428" w:type="dxa"/>
          </w:tcPr>
          <w:p w:rsidR="00C92E85" w:rsidRPr="006A3FA2" w:rsidRDefault="00771342" w:rsidP="007713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JO"/>
              </w:rPr>
              <w:t xml:space="preserve">تاريخ الميلاد: </w:t>
            </w:r>
          </w:p>
        </w:tc>
      </w:tr>
      <w:tr w:rsidR="00C92E85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Medical history:</w:t>
            </w:r>
          </w:p>
          <w:p w:rsidR="006A3FA2" w:rsidRPr="006A3FA2" w:rsidRDefault="006A3FA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p w:rsidR="00C92E85" w:rsidRPr="006A3FA2" w:rsidRDefault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ental history:</w:t>
            </w:r>
          </w:p>
          <w:p w:rsidR="006A3FA2" w:rsidRPr="006A3FA2" w:rsidRDefault="006A3FA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p w:rsidR="00C92E85" w:rsidRPr="006A3FA2" w:rsidRDefault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771342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771342" w:rsidRPr="006A3FA2" w:rsidRDefault="00771342" w:rsidP="0077134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JO"/>
              </w:rPr>
              <w:t>Oral hygiene measures:</w:t>
            </w:r>
          </w:p>
        </w:tc>
        <w:tc>
          <w:tcPr>
            <w:tcW w:w="4428" w:type="dxa"/>
          </w:tcPr>
          <w:p w:rsidR="00771342" w:rsidRPr="006A3FA2" w:rsidRDefault="00771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Frequency:</w:t>
            </w:r>
          </w:p>
        </w:tc>
      </w:tr>
      <w:tr w:rsidR="00C92E85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Extra oral examination:</w:t>
            </w:r>
          </w:p>
        </w:tc>
        <w:tc>
          <w:tcPr>
            <w:tcW w:w="4428" w:type="dxa"/>
          </w:tcPr>
          <w:p w:rsidR="00C92E85" w:rsidRPr="006A3FA2" w:rsidRDefault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 w:rsidP="00C92E8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Facial symmetry</w:t>
            </w:r>
          </w:p>
        </w:tc>
        <w:tc>
          <w:tcPr>
            <w:tcW w:w="4428" w:type="dxa"/>
          </w:tcPr>
          <w:p w:rsidR="00C92E85" w:rsidRPr="006A3FA2" w:rsidRDefault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 w:rsidP="00C92E8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Lymph nodes</w:t>
            </w:r>
          </w:p>
        </w:tc>
        <w:tc>
          <w:tcPr>
            <w:tcW w:w="4428" w:type="dxa"/>
          </w:tcPr>
          <w:p w:rsidR="00C92E85" w:rsidRPr="006A3FA2" w:rsidRDefault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 w:rsidP="00C92E8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TMJ</w:t>
            </w:r>
          </w:p>
        </w:tc>
        <w:tc>
          <w:tcPr>
            <w:tcW w:w="4428" w:type="dxa"/>
          </w:tcPr>
          <w:p w:rsidR="00C92E85" w:rsidRPr="006A3FA2" w:rsidRDefault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Intra oral examination:</w:t>
            </w:r>
          </w:p>
        </w:tc>
        <w:tc>
          <w:tcPr>
            <w:tcW w:w="4428" w:type="dxa"/>
          </w:tcPr>
          <w:p w:rsidR="00C92E85" w:rsidRPr="006A3FA2" w:rsidRDefault="00C92E85" w:rsidP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C92E85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Soft tissue</w:t>
            </w:r>
          </w:p>
        </w:tc>
        <w:tc>
          <w:tcPr>
            <w:tcW w:w="4428" w:type="dxa"/>
          </w:tcPr>
          <w:p w:rsidR="00C92E85" w:rsidRPr="006A3FA2" w:rsidRDefault="00C92E85" w:rsidP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455E94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Oral hygiene</w:t>
            </w:r>
          </w:p>
        </w:tc>
        <w:tc>
          <w:tcPr>
            <w:tcW w:w="4428" w:type="dxa"/>
          </w:tcPr>
          <w:p w:rsidR="00455E94" w:rsidRPr="006A3FA2" w:rsidRDefault="00455E94" w:rsidP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C92E85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C92E85" w:rsidRPr="006A3FA2" w:rsidRDefault="00455E94" w:rsidP="00455E94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Gingiva</w:t>
            </w:r>
          </w:p>
        </w:tc>
        <w:tc>
          <w:tcPr>
            <w:tcW w:w="4428" w:type="dxa"/>
          </w:tcPr>
          <w:p w:rsidR="00C92E85" w:rsidRPr="006A3FA2" w:rsidRDefault="00C92E85" w:rsidP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455E94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Mucosa</w:t>
            </w:r>
          </w:p>
        </w:tc>
        <w:tc>
          <w:tcPr>
            <w:tcW w:w="4428" w:type="dxa"/>
          </w:tcPr>
          <w:p w:rsidR="00455E94" w:rsidRPr="006A3FA2" w:rsidRDefault="00455E94" w:rsidP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455E94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Tongue </w:t>
            </w:r>
          </w:p>
        </w:tc>
        <w:tc>
          <w:tcPr>
            <w:tcW w:w="4428" w:type="dxa"/>
          </w:tcPr>
          <w:p w:rsidR="00455E94" w:rsidRPr="006A3FA2" w:rsidRDefault="00455E94" w:rsidP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455E94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Gingival index (0-3)</w:t>
            </w:r>
          </w:p>
          <w:p w:rsidR="006A3FA2" w:rsidRPr="006A3FA2" w:rsidRDefault="006A3FA2" w:rsidP="00455E94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=</w:t>
            </w:r>
            <w:r w:rsidR="0077134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Normal gingiva</w:t>
            </w:r>
          </w:p>
          <w:p w:rsidR="006A3FA2" w:rsidRPr="006A3FA2" w:rsidRDefault="006A3FA2" w:rsidP="0077134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1=</w:t>
            </w:r>
            <w:r w:rsidR="0077134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Redness </w:t>
            </w:r>
          </w:p>
          <w:p w:rsidR="006A3FA2" w:rsidRPr="006A3FA2" w:rsidRDefault="006A3FA2" w:rsidP="0077134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2=</w:t>
            </w:r>
            <w:r w:rsidR="0077134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Bleeding on probing(BOP)</w:t>
            </w:r>
          </w:p>
          <w:p w:rsidR="006A3FA2" w:rsidRPr="006A3FA2" w:rsidRDefault="006A3FA2" w:rsidP="00C817D9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3=</w:t>
            </w:r>
            <w:r w:rsidR="00C817D9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P</w:t>
            </w:r>
            <w:r w:rsidR="0077134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rofuse spontaneous bleeding</w:t>
            </w:r>
          </w:p>
        </w:tc>
        <w:tc>
          <w:tcPr>
            <w:tcW w:w="4428" w:type="dxa"/>
          </w:tcPr>
          <w:p w:rsidR="00455E94" w:rsidRPr="006A3FA2" w:rsidRDefault="00455E94" w:rsidP="006A3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P</w:t>
            </w:r>
            <w:r w:rsidR="006A3FA2"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laque </w:t>
            </w: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index (0-3)</w:t>
            </w:r>
          </w:p>
          <w:p w:rsidR="006A3FA2" w:rsidRPr="006A3FA2" w:rsidRDefault="006A3FA2" w:rsidP="006A3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0=</w:t>
            </w:r>
            <w:r w:rsidR="0077134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No plaque</w:t>
            </w:r>
          </w:p>
          <w:p w:rsidR="006A3FA2" w:rsidRPr="006A3FA2" w:rsidRDefault="006A3FA2" w:rsidP="009E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1=</w:t>
            </w:r>
            <w:r w:rsidR="009E65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P</w:t>
            </w:r>
            <w:r w:rsidR="0077134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laque not seen but detected by probe</w:t>
            </w:r>
          </w:p>
          <w:p w:rsidR="006A3FA2" w:rsidRPr="006A3FA2" w:rsidRDefault="006A3FA2" w:rsidP="009E6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2=</w:t>
            </w:r>
            <w:r w:rsidR="009E65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Obvious plaque &lt; 1/2 crown </w:t>
            </w:r>
          </w:p>
          <w:p w:rsidR="006A3FA2" w:rsidRPr="006A3FA2" w:rsidRDefault="006A3FA2" w:rsidP="006A3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3=</w:t>
            </w:r>
            <w:r w:rsidR="009E65A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Obvious plaque&gt;2/3 crown</w:t>
            </w:r>
          </w:p>
        </w:tc>
      </w:tr>
      <w:tr w:rsidR="00455E94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4"/>
              <w:gridCol w:w="1155"/>
              <w:gridCol w:w="1155"/>
            </w:tblGrid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</w:tbl>
          <w:p w:rsidR="00455E94" w:rsidRPr="006A3FA2" w:rsidRDefault="00455E94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99"/>
              <w:gridCol w:w="1399"/>
              <w:gridCol w:w="1399"/>
            </w:tblGrid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</w:tr>
            <w:tr w:rsidR="00455E94" w:rsidRPr="006A3FA2" w:rsidTr="00455E94"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1399" w:type="dxa"/>
                </w:tcPr>
                <w:p w:rsidR="00455E94" w:rsidRPr="006A3FA2" w:rsidRDefault="00455E94" w:rsidP="00C92E85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</w:tbl>
          <w:p w:rsidR="00455E94" w:rsidRPr="006A3FA2" w:rsidRDefault="00455E94" w:rsidP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Hard tissue</w:t>
            </w:r>
          </w:p>
        </w:tc>
        <w:tc>
          <w:tcPr>
            <w:tcW w:w="4428" w:type="dxa"/>
          </w:tcPr>
          <w:p w:rsidR="00455E94" w:rsidRPr="006A3FA2" w:rsidRDefault="00455E94" w:rsidP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455E94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455E94" w:rsidRPr="006A3FA2" w:rsidRDefault="00455E94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eciduous teeth</w:t>
            </w:r>
            <w:r w:rsidR="001379F0"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 (DMF)</w:t>
            </w:r>
          </w:p>
          <w:p w:rsidR="001379F0" w:rsidRPr="006A3FA2" w:rsidRDefault="001379F0" w:rsidP="001379F0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= Decay  M=Missing  F= Filling</w:t>
            </w:r>
          </w:p>
        </w:tc>
        <w:tc>
          <w:tcPr>
            <w:tcW w:w="4428" w:type="dxa"/>
          </w:tcPr>
          <w:p w:rsidR="00455E94" w:rsidRPr="006A3FA2" w:rsidRDefault="001379F0" w:rsidP="00137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Permanent teeth (DMF)</w:t>
            </w:r>
          </w:p>
          <w:p w:rsidR="001379F0" w:rsidRPr="006A3FA2" w:rsidRDefault="001379F0" w:rsidP="00137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1379F0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41"/>
              <w:gridCol w:w="351"/>
              <w:gridCol w:w="351"/>
              <w:gridCol w:w="341"/>
              <w:gridCol w:w="350"/>
              <w:gridCol w:w="350"/>
              <w:gridCol w:w="340"/>
              <w:gridCol w:w="350"/>
              <w:gridCol w:w="350"/>
              <w:gridCol w:w="340"/>
            </w:tblGrid>
            <w:tr w:rsidR="001379F0" w:rsidRPr="006A3FA2" w:rsidTr="000A6C2E"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  <w:tr w:rsidR="001379F0" w:rsidRPr="006A3FA2" w:rsidTr="000A6C2E"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E</w:t>
                  </w: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D</w:t>
                  </w: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C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B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A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A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B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C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D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E</w:t>
                  </w:r>
                </w:p>
              </w:tc>
            </w:tr>
            <w:tr w:rsidR="001379F0" w:rsidRPr="006A3FA2" w:rsidTr="000A6C2E"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E</w:t>
                  </w: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D</w:t>
                  </w: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C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B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A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A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B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C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D</w:t>
                  </w: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E</w:t>
                  </w:r>
                </w:p>
              </w:tc>
            </w:tr>
            <w:tr w:rsidR="001379F0" w:rsidRPr="006A3FA2" w:rsidTr="000A6C2E"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19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42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</w:tbl>
          <w:p w:rsidR="001379F0" w:rsidRPr="006A3FA2" w:rsidRDefault="001379F0" w:rsidP="000A6C2E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08"/>
              <w:gridCol w:w="308"/>
              <w:gridCol w:w="308"/>
              <w:gridCol w:w="308"/>
              <w:gridCol w:w="309"/>
              <w:gridCol w:w="309"/>
              <w:gridCol w:w="309"/>
              <w:gridCol w:w="309"/>
              <w:gridCol w:w="309"/>
              <w:gridCol w:w="309"/>
              <w:gridCol w:w="309"/>
              <w:gridCol w:w="309"/>
              <w:gridCol w:w="309"/>
              <w:gridCol w:w="309"/>
              <w:gridCol w:w="309"/>
              <w:gridCol w:w="309"/>
            </w:tblGrid>
            <w:tr w:rsidR="001379F0" w:rsidRPr="006A3FA2" w:rsidTr="000A6C2E"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  <w:tr w:rsidR="001379F0" w:rsidRPr="006A3FA2" w:rsidTr="000A6C2E"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8</w:t>
                  </w:r>
                </w:p>
              </w:tc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7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5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3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1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1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3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5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7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8</w:t>
                  </w:r>
                </w:p>
              </w:tc>
            </w:tr>
            <w:tr w:rsidR="001379F0" w:rsidRPr="006A3FA2" w:rsidTr="000A6C2E"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8</w:t>
                  </w:r>
                </w:p>
              </w:tc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7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5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3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1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1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2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3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4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5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6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7</w:t>
                  </w: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  <w:r w:rsidRPr="006A3FA2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  <w:t>8</w:t>
                  </w:r>
                </w:p>
              </w:tc>
            </w:tr>
            <w:tr w:rsidR="001379F0" w:rsidRPr="006A3FA2" w:rsidTr="000A6C2E"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1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  <w:tc>
                <w:tcPr>
                  <w:tcW w:w="310" w:type="dxa"/>
                </w:tcPr>
                <w:p w:rsidR="001379F0" w:rsidRPr="006A3FA2" w:rsidRDefault="001379F0" w:rsidP="000A6C2E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bidi="ar-JO"/>
                    </w:rPr>
                  </w:pPr>
                </w:p>
              </w:tc>
            </w:tr>
          </w:tbl>
          <w:p w:rsidR="001379F0" w:rsidRPr="006A3FA2" w:rsidRDefault="001379F0" w:rsidP="000A6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1379F0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379F0" w:rsidRPr="006A3FA2" w:rsidRDefault="001379F0" w:rsidP="001379F0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Diagnosis: </w:t>
            </w:r>
          </w:p>
          <w:p w:rsidR="006A3FA2" w:rsidRPr="006A3FA2" w:rsidRDefault="006A3FA2" w:rsidP="001379F0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p w:rsidR="001379F0" w:rsidRPr="006A3FA2" w:rsidRDefault="001379F0" w:rsidP="00137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1379F0" w:rsidRPr="006A3FA2" w:rsidTr="00C92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379F0" w:rsidRPr="006A3FA2" w:rsidRDefault="001379F0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Recommendations: </w:t>
            </w:r>
          </w:p>
          <w:p w:rsidR="006A3FA2" w:rsidRPr="006A3FA2" w:rsidRDefault="006A3FA2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4428" w:type="dxa"/>
          </w:tcPr>
          <w:p w:rsidR="001379F0" w:rsidRPr="006A3FA2" w:rsidRDefault="001379F0" w:rsidP="00C92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</w:p>
        </w:tc>
      </w:tr>
      <w:tr w:rsidR="001379F0" w:rsidRPr="006A3FA2" w:rsidTr="00C92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:rsidR="001379F0" w:rsidRPr="006A3FA2" w:rsidRDefault="001379F0" w:rsidP="00C92E85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octor name:</w:t>
            </w:r>
          </w:p>
        </w:tc>
        <w:tc>
          <w:tcPr>
            <w:tcW w:w="4428" w:type="dxa"/>
          </w:tcPr>
          <w:p w:rsidR="001379F0" w:rsidRPr="006A3FA2" w:rsidRDefault="001379F0" w:rsidP="00C92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6A3FA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Signature:</w:t>
            </w:r>
          </w:p>
        </w:tc>
      </w:tr>
    </w:tbl>
    <w:p w:rsidR="00C92E85" w:rsidRPr="006A3FA2" w:rsidRDefault="00C92E85">
      <w:pPr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:rsidR="00C92E85" w:rsidRPr="006A3FA2" w:rsidRDefault="00C92E85">
      <w:pPr>
        <w:rPr>
          <w:rFonts w:asciiTheme="majorBidi" w:hAnsiTheme="majorBidi" w:cstheme="majorBidi"/>
          <w:b/>
          <w:bCs/>
          <w:sz w:val="24"/>
          <w:szCs w:val="24"/>
          <w:lang w:bidi="ar-JO"/>
        </w:rPr>
      </w:pPr>
    </w:p>
    <w:sectPr w:rsidR="00C92E85" w:rsidRPr="006A3FA2" w:rsidSect="005E39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D6CA3"/>
    <w:multiLevelType w:val="hybridMultilevel"/>
    <w:tmpl w:val="B3B84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9731B7"/>
    <w:multiLevelType w:val="hybridMultilevel"/>
    <w:tmpl w:val="114CE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85"/>
    <w:rsid w:val="001379F0"/>
    <w:rsid w:val="001617C8"/>
    <w:rsid w:val="00385E19"/>
    <w:rsid w:val="00455E94"/>
    <w:rsid w:val="005E39E4"/>
    <w:rsid w:val="006A3FA2"/>
    <w:rsid w:val="00771342"/>
    <w:rsid w:val="009D2C47"/>
    <w:rsid w:val="009E65AA"/>
    <w:rsid w:val="00B12C6C"/>
    <w:rsid w:val="00BE778C"/>
    <w:rsid w:val="00C817D9"/>
    <w:rsid w:val="00C92E85"/>
    <w:rsid w:val="00CC6191"/>
    <w:rsid w:val="00ED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C92E8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C92E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C92E8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C92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amer_2000@windowslive.com</dc:creator>
  <cp:lastModifiedBy>aiman sumadi</cp:lastModifiedBy>
  <cp:revision>2</cp:revision>
  <dcterms:created xsi:type="dcterms:W3CDTF">2015-08-07T15:23:00Z</dcterms:created>
  <dcterms:modified xsi:type="dcterms:W3CDTF">2015-08-07T15:23:00Z</dcterms:modified>
</cp:coreProperties>
</file>